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35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380"/>
        <w:gridCol w:w="623"/>
        <w:gridCol w:w="850"/>
        <w:gridCol w:w="709"/>
        <w:gridCol w:w="850"/>
        <w:gridCol w:w="709"/>
        <w:gridCol w:w="567"/>
        <w:gridCol w:w="1134"/>
        <w:gridCol w:w="851"/>
        <w:gridCol w:w="851"/>
        <w:gridCol w:w="992"/>
        <w:gridCol w:w="851"/>
        <w:gridCol w:w="1417"/>
        <w:gridCol w:w="851"/>
      </w:tblGrid>
      <w:tr w:rsidR="00FB2B0C" w:rsidRPr="00484491" w14:paraId="03D86AE2" w14:textId="77777777" w:rsidTr="00FB2B0C">
        <w:trPr>
          <w:trHeight w:val="300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E957907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484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DE32" w14:textId="5A5F7601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8DB76" w14:textId="77E892AD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tance to river mout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19A8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pt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0911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8C25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3F68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F5C0F" w14:textId="426149EC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peratu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ECEF" w14:textId="304FEEE2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init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BC27" w14:textId="60331CAD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 Satura-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E429" w14:textId="295DB741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rbidit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C22B" w14:textId="1BB7A7B8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ticle </w:t>
            </w:r>
            <w:r w:rsidRPr="00484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</w:t>
            </w:r>
            <w:r w:rsidRPr="00484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ame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5ABAF" w14:textId="5BA38710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ticle </w:t>
            </w:r>
            <w:r w:rsidRPr="00484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  <w:r w:rsidRPr="00484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3E07" w14:textId="53E8AAFD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ticle </w:t>
            </w:r>
            <w:r w:rsidRPr="00484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ount</w:t>
            </w:r>
          </w:p>
        </w:tc>
      </w:tr>
      <w:tr w:rsidR="00FB2B0C" w:rsidRPr="00484491" w14:paraId="7549017A" w14:textId="77777777" w:rsidTr="00FB2B0C">
        <w:trPr>
          <w:trHeight w:val="300"/>
        </w:trPr>
        <w:tc>
          <w:tcPr>
            <w:tcW w:w="38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08923D7" w14:textId="77777777" w:rsidR="00FB2B0C" w:rsidRPr="00484491" w:rsidRDefault="00FB2B0C" w:rsidP="007D5A2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E10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AA60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F25B" w14:textId="7777777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397D" w14:textId="22CD0635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659A" w14:textId="30E02E23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2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7BB7" w14:textId="4FD821F4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91338" w14:textId="326D64E4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08DB" w14:textId="6A570323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171B" w14:textId="1ECC2733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6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7176" w14:textId="7A2E65A6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9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84ED" w14:textId="1EE7D395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117B" w14:textId="043A04E3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62B7" w14:textId="0BC93A41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13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E7D1" w14:textId="5DAE3C73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</w:t>
            </w:r>
          </w:p>
        </w:tc>
      </w:tr>
      <w:tr w:rsidR="00FB2B0C" w:rsidRPr="00484491" w14:paraId="2E29AEC0" w14:textId="77777777" w:rsidTr="00FB2B0C">
        <w:trPr>
          <w:trHeight w:val="300"/>
        </w:trPr>
        <w:tc>
          <w:tcPr>
            <w:tcW w:w="3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CCA908C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FBA3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a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1D7F91" w14:textId="7777777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B3D855" w14:textId="614350D1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7F1C0E" w14:textId="4C3363B6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66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642392" w14:textId="11D0E405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3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B573C0" w14:textId="40890CBA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26732C" w14:textId="52022CBF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99F203" w14:textId="74D9B1E4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2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74E110" w14:textId="021D11CB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3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EAE2BB" w14:textId="2E908EAF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4A2454" w14:textId="7CC4383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7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6078DB" w14:textId="3319E9D3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6016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092C8C" w14:textId="2954F4E4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96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</w:t>
            </w:r>
          </w:p>
        </w:tc>
      </w:tr>
      <w:tr w:rsidR="00FB2B0C" w:rsidRPr="00484491" w14:paraId="3966F59F" w14:textId="77777777" w:rsidTr="00FB2B0C">
        <w:trPr>
          <w:trHeight w:val="300"/>
        </w:trPr>
        <w:tc>
          <w:tcPr>
            <w:tcW w:w="3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021C76E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8BF7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v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C28E18" w14:textId="7777777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D2293A" w14:textId="299708BD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846F3D" w14:textId="36006556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7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AC307B" w14:textId="5115D046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CCB6CD" w14:textId="60CF9558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8DA154" w14:textId="443B4799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EC518E" w14:textId="15F526E6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5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492E36" w14:textId="13E42E00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7EA9C8" w14:textId="3635CCF6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2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B93B5A" w14:textId="56CBC515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269F2D" w14:textId="645BF90D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3737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B52CA8" w14:textId="211186B8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89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0</w:t>
            </w:r>
          </w:p>
        </w:tc>
      </w:tr>
      <w:tr w:rsidR="00FB2B0C" w:rsidRPr="00484491" w14:paraId="7EAACACA" w14:textId="77777777" w:rsidTr="00FB2B0C">
        <w:trPr>
          <w:trHeight w:val="300"/>
        </w:trPr>
        <w:tc>
          <w:tcPr>
            <w:tcW w:w="3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DE9A0BD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8538B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39D005" w14:textId="7777777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EDFF18" w14:textId="592701E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602D28" w14:textId="109A31B9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1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B157E2" w14:textId="66BFC462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8558CA" w14:textId="092C0D89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ABEF23" w14:textId="4EA18302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779221" w14:textId="1DAC0BF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A91CD3" w14:textId="66087851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C38953" w14:textId="0F72924F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49D7CE" w14:textId="3B24606F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E8E7C1" w14:textId="415B3504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6683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0FC2EF" w14:textId="1C9A17A6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2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6</w:t>
            </w:r>
          </w:p>
        </w:tc>
      </w:tr>
      <w:tr w:rsidR="00FB2B0C" w:rsidRPr="00484491" w14:paraId="3713D269" w14:textId="77777777" w:rsidTr="00FB2B0C">
        <w:trPr>
          <w:trHeight w:val="300"/>
        </w:trPr>
        <w:tc>
          <w:tcPr>
            <w:tcW w:w="3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932948D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9D817" w14:textId="5D40D2DA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v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63AF5D" w14:textId="7777777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4B67CB" w14:textId="6F745F7A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D98488" w14:textId="65FAB915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756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BE0834" w14:textId="0615B04B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7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4DB8EF" w14:textId="181EE5A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BCA762" w14:textId="2D004D3E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EE34A5" w14:textId="3A7CA283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4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35EC93" w14:textId="157330B4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C18BC9" w14:textId="1210D382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1B6807" w14:textId="453EA556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3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72BE91" w14:textId="00C852AA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78335386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059B56" w14:textId="51A593C8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276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0</w:t>
            </w:r>
          </w:p>
        </w:tc>
      </w:tr>
      <w:tr w:rsidR="00FB2B0C" w:rsidRPr="00484491" w14:paraId="3597C021" w14:textId="77777777" w:rsidTr="00FB2B0C">
        <w:trPr>
          <w:trHeight w:val="300"/>
        </w:trPr>
        <w:tc>
          <w:tcPr>
            <w:tcW w:w="38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E7BD187" w14:textId="77777777" w:rsidR="00FB2B0C" w:rsidRPr="00484491" w:rsidRDefault="00FB2B0C" w:rsidP="007D5A2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E300</w:t>
            </w: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D12E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62A0D7" w14:textId="7777777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C10463" w14:textId="5A829D5C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D23137" w14:textId="0886625D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B6F05B" w14:textId="6B6BE0AF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2FCA0C" w14:textId="66D0BA9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66F2EC" w14:textId="56FE5BF1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B72AF7" w14:textId="40BE0A99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2F988B" w14:textId="5EF92902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FBC6DE" w14:textId="01B525D9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4E2A52" w14:textId="5E6F983C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5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BA5632" w14:textId="24586969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5617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897DCE" w14:textId="54FED11F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9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</w:t>
            </w:r>
          </w:p>
        </w:tc>
      </w:tr>
      <w:tr w:rsidR="00FB2B0C" w:rsidRPr="00484491" w14:paraId="6C12DA8F" w14:textId="77777777" w:rsidTr="00FB2B0C">
        <w:trPr>
          <w:trHeight w:val="300"/>
        </w:trPr>
        <w:tc>
          <w:tcPr>
            <w:tcW w:w="3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9B27055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C2526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a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7A0C74" w14:textId="7777777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3C9C7A" w14:textId="7777777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4BC219" w14:textId="537A0091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92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620164" w14:textId="365E1305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2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DC17AB" w14:textId="45B8F2CE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84D9C1" w14:textId="4ED3D189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7DD906" w14:textId="205A7BEE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2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6AFD27" w14:textId="264CB81D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2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7E7EC2" w14:textId="7AD26271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4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78CAAA" w14:textId="453B9CE5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9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03B632" w14:textId="3F0D4E40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59091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717F38" w14:textId="4AAFA9ED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3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</w:t>
            </w:r>
          </w:p>
        </w:tc>
      </w:tr>
      <w:tr w:rsidR="00FB2B0C" w:rsidRPr="00484491" w14:paraId="2C6F27DC" w14:textId="77777777" w:rsidTr="00FB2B0C">
        <w:trPr>
          <w:trHeight w:val="300"/>
        </w:trPr>
        <w:tc>
          <w:tcPr>
            <w:tcW w:w="3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A5786E7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F1592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v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4B7115" w14:textId="7777777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3E13F5" w14:textId="162FAC9E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909C56" w14:textId="52006D2A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7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CA4C4F" w14:textId="4D6BA119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DE4DF6" w14:textId="4884299C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61C4D0" w14:textId="6F900609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CDC76B" w14:textId="7797F87E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E1EE72" w14:textId="51AAF3AA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1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8559A4" w14:textId="4B0D053A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2EECDA" w14:textId="6965EB72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5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416E71" w14:textId="3B81BEF3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964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36B9A4" w14:textId="0E9DE4CF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66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</w:t>
            </w:r>
          </w:p>
        </w:tc>
      </w:tr>
      <w:tr w:rsidR="00FB2B0C" w:rsidRPr="00484491" w14:paraId="2FE96269" w14:textId="77777777" w:rsidTr="00FB2B0C">
        <w:trPr>
          <w:trHeight w:val="300"/>
        </w:trPr>
        <w:tc>
          <w:tcPr>
            <w:tcW w:w="3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F58FF02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D2A2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0C61B4" w14:textId="7777777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0CE97D" w14:textId="1F6DD178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665BF8" w14:textId="3567112C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9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E300CD" w14:textId="09AC889F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A28BCB" w14:textId="51F9633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D9C3FC" w14:textId="6A95A66D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A95587" w14:textId="50CFEB90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EF6C36" w14:textId="5CEED418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17049E" w14:textId="5B546C7A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FA3BF0" w14:textId="326A5172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DA5455" w14:textId="67470BD6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3309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E21B2B" w14:textId="687BB6EA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31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9</w:t>
            </w:r>
          </w:p>
        </w:tc>
      </w:tr>
      <w:tr w:rsidR="00FB2B0C" w:rsidRPr="00484491" w14:paraId="41DCC262" w14:textId="77777777" w:rsidTr="00FB2B0C">
        <w:trPr>
          <w:trHeight w:val="300"/>
        </w:trPr>
        <w:tc>
          <w:tcPr>
            <w:tcW w:w="3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7713348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92287" w14:textId="72826A83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v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3E78ED" w14:textId="7777777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B1D471" w14:textId="4304A528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7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2FE3AC" w14:textId="641E1752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497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3DF143" w14:textId="2C865BF8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5D5E85" w14:textId="7201C8F2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000396" w14:textId="55EF65BC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1C5F02" w14:textId="2172EABE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4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C8710A" w14:textId="4830B84C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A54F04" w14:textId="7B1282F0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88DF2C" w14:textId="06C7610C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6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E6945E" w14:textId="79735AEC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7713019583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D6BDE0" w14:textId="51FC39BC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3494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</w:t>
            </w:r>
          </w:p>
        </w:tc>
      </w:tr>
      <w:tr w:rsidR="00FB2B0C" w:rsidRPr="00484491" w14:paraId="174E7D9A" w14:textId="77777777" w:rsidTr="00FB2B0C">
        <w:trPr>
          <w:trHeight w:val="300"/>
        </w:trPr>
        <w:tc>
          <w:tcPr>
            <w:tcW w:w="38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D19F7D4" w14:textId="77777777" w:rsidR="00FB2B0C" w:rsidRPr="00484491" w:rsidRDefault="00FB2B0C" w:rsidP="007D5A2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E700</w:t>
            </w: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54BC4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78908C" w14:textId="7777777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4E0587" w14:textId="2AD8AC73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36EE80" w14:textId="5A5C96CE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6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6871E6" w14:textId="2E3B82DC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E676BF" w14:textId="7D3B1B0A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665056" w14:textId="3262D0E6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8CCD78" w14:textId="355AC726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6C751A" w14:textId="10D84A98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D54250" w14:textId="5BCE50FD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9E163F" w14:textId="1B3782D2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7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C81181" w14:textId="63D5B774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837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54588D" w14:textId="2A2D1AF0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9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</w:t>
            </w:r>
          </w:p>
        </w:tc>
      </w:tr>
      <w:tr w:rsidR="00FB2B0C" w:rsidRPr="00484491" w14:paraId="7665B368" w14:textId="77777777" w:rsidTr="00FB2B0C">
        <w:trPr>
          <w:trHeight w:val="300"/>
        </w:trPr>
        <w:tc>
          <w:tcPr>
            <w:tcW w:w="3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9354327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E1093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a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AEB655" w14:textId="7777777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95E067" w14:textId="7777777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CE9D45" w14:textId="07ADD4C6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1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742F57" w14:textId="4DBF9143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48FD30" w14:textId="00E06151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25F985" w14:textId="5B4F04BE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33B7F8" w14:textId="21041F4F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3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F4317E" w14:textId="32A4117A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2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1B8A30" w14:textId="228B3A95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3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3868D9" w14:textId="5D12128D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6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1B2313" w14:textId="5C934C6B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0634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1D6C5D" w14:textId="64DA50E9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97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</w:t>
            </w:r>
          </w:p>
        </w:tc>
      </w:tr>
      <w:tr w:rsidR="00FB2B0C" w:rsidRPr="00484491" w14:paraId="4C9F2BB0" w14:textId="77777777" w:rsidTr="00FB2B0C">
        <w:trPr>
          <w:trHeight w:val="300"/>
        </w:trPr>
        <w:tc>
          <w:tcPr>
            <w:tcW w:w="3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6A086BB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87C7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v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2EC0F2" w14:textId="7777777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ACF416" w14:textId="23239B84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1CA03E" w14:textId="520A9C08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3C69D4" w14:textId="294720A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B4B4DF" w14:textId="62A64C61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8B9419" w14:textId="76988EF2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9A7E52" w14:textId="7E33710E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7FD577" w14:textId="0A93F3CE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2CF9BD" w14:textId="4A292134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8A3197" w14:textId="3A6BA04D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9D3F86" w14:textId="460FAC16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8575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9AF76F" w14:textId="3F170B70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81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7</w:t>
            </w:r>
          </w:p>
        </w:tc>
      </w:tr>
      <w:tr w:rsidR="00FB2B0C" w:rsidRPr="00484491" w14:paraId="0C1BB6F5" w14:textId="77777777" w:rsidTr="00FB2B0C">
        <w:trPr>
          <w:trHeight w:val="300"/>
        </w:trPr>
        <w:tc>
          <w:tcPr>
            <w:tcW w:w="3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15BE033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4AF2A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B09F4D" w14:textId="7777777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DBF390" w14:textId="1B4A33AD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1BA3B1" w14:textId="774B9B7E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1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63A8F9" w14:textId="4FA2D37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56330C" w14:textId="2FC1C033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F11DFC" w14:textId="449C5F48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C6B91D" w14:textId="23F69811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BEF26E" w14:textId="660471A8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673335" w14:textId="50331C7F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BD805A" w14:textId="4B80C465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F1C047" w14:textId="2F764F1B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131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6A5DDA" w14:textId="7F5E4B65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5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0</w:t>
            </w:r>
          </w:p>
        </w:tc>
      </w:tr>
      <w:tr w:rsidR="00FB2B0C" w:rsidRPr="00484491" w14:paraId="0B9AF124" w14:textId="77777777" w:rsidTr="00FB2B0C">
        <w:trPr>
          <w:trHeight w:val="300"/>
        </w:trPr>
        <w:tc>
          <w:tcPr>
            <w:tcW w:w="3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E468EA1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74BF" w14:textId="5FD18772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v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BD8BCE" w14:textId="7777777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A939D0" w14:textId="35D574C3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9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1BA5CB" w14:textId="1F60227F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59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B456A8" w14:textId="28D62D9C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6D32D1" w14:textId="169624D0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432FDA" w14:textId="6F746272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134B16" w14:textId="77F6BD36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685EDF" w14:textId="6D894C61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0C76B1" w14:textId="1B51DDE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92BEC3" w14:textId="49B8EFBB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95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AD21E5" w14:textId="46DAFB0F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224798345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FA2CFA" w14:textId="3D0CCD23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089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0</w:t>
            </w:r>
          </w:p>
        </w:tc>
      </w:tr>
      <w:tr w:rsidR="00FB2B0C" w:rsidRPr="00484491" w14:paraId="5A99CC1C" w14:textId="77777777" w:rsidTr="00FB2B0C">
        <w:trPr>
          <w:trHeight w:val="300"/>
        </w:trPr>
        <w:tc>
          <w:tcPr>
            <w:tcW w:w="38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221BB95" w14:textId="77777777" w:rsidR="00FB2B0C" w:rsidRPr="00484491" w:rsidRDefault="00FB2B0C" w:rsidP="007D5A2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E1100</w:t>
            </w: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243C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48FB39" w14:textId="7777777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DA8310" w14:textId="7777777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E2CFFC" w14:textId="741B383B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51C1DA" w14:textId="393F775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8690BB" w14:textId="607F7D40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6B02D1" w14:textId="6FC3BA7A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F40EF0" w14:textId="21CB3164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6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D913D2" w14:textId="2D773F2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9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DA3156" w14:textId="721FB9A6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5CC028" w14:textId="23721BA1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7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448C29" w14:textId="2A0B25A2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4365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C1BB43" w14:textId="4E6473CA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5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</w:t>
            </w:r>
          </w:p>
        </w:tc>
      </w:tr>
      <w:tr w:rsidR="00FB2B0C" w:rsidRPr="00484491" w14:paraId="01984260" w14:textId="77777777" w:rsidTr="00FB2B0C">
        <w:trPr>
          <w:trHeight w:val="300"/>
        </w:trPr>
        <w:tc>
          <w:tcPr>
            <w:tcW w:w="3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9382F34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7C058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a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1AE3BC" w14:textId="7777777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9F6F20" w14:textId="7777777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76F192" w14:textId="6266F2A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71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1E4ACD" w14:textId="6D9CF57A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2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286F5E" w14:textId="523ADA3E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453B46" w14:textId="64F85BB4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1953C7" w14:textId="6E12A94B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3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3D2351" w14:textId="563AC963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1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80B9BD" w14:textId="25338CCF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3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C87C48" w14:textId="2F3BE1E0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9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54BFBC" w14:textId="05CCDBFF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9641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4C4026" w14:textId="3CD2F3B3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16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</w:t>
            </w:r>
          </w:p>
        </w:tc>
      </w:tr>
      <w:tr w:rsidR="00FB2B0C" w:rsidRPr="00484491" w14:paraId="07A3415D" w14:textId="77777777" w:rsidTr="00FB2B0C">
        <w:trPr>
          <w:trHeight w:val="300"/>
        </w:trPr>
        <w:tc>
          <w:tcPr>
            <w:tcW w:w="3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93718CC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37C9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v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CC0430" w14:textId="7777777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C9B466" w14:textId="24DD233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1A9CC5" w14:textId="61A0A386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9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FD2B1A" w14:textId="38ED2DF1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6B4FC0" w14:textId="1F4BC626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DF4148" w14:textId="6DCC10A6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4553B0" w14:textId="6031AAC1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1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1F26BE" w14:textId="353EC040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1DEF69" w14:textId="29D107B8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19838F" w14:textId="54DDB7A6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6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D8C217" w14:textId="6CB51C8F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256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9ACE96" w14:textId="050CEFD6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7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</w:tr>
      <w:tr w:rsidR="00FB2B0C" w:rsidRPr="00484491" w14:paraId="242E7E0D" w14:textId="77777777" w:rsidTr="00FB2B0C">
        <w:trPr>
          <w:trHeight w:val="300"/>
        </w:trPr>
        <w:tc>
          <w:tcPr>
            <w:tcW w:w="3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D0F54B8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1D8B4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5364A1" w14:textId="7777777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485C69" w14:textId="728DC0E5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0E25E1" w14:textId="577B372A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7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CFD46C" w14:textId="7A1B4265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15091A" w14:textId="5EF32A98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0B1811" w14:textId="2C6121C5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BBE231" w14:textId="6C977D5A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D696FD" w14:textId="3E3FC803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6B3F21" w14:textId="147C9D7E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357273" w14:textId="6092D638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748D41" w14:textId="00FC2995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3509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5BCA9B" w14:textId="31BE4142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9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5</w:t>
            </w:r>
          </w:p>
        </w:tc>
      </w:tr>
      <w:tr w:rsidR="00FB2B0C" w:rsidRPr="00484491" w14:paraId="42BECBA8" w14:textId="77777777" w:rsidTr="00FB2B0C">
        <w:trPr>
          <w:trHeight w:val="300"/>
        </w:trPr>
        <w:tc>
          <w:tcPr>
            <w:tcW w:w="3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68A9F" w14:textId="77777777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6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BDB1" w14:textId="205DD028" w:rsidR="00FB2B0C" w:rsidRPr="00484491" w:rsidRDefault="00FB2B0C" w:rsidP="007D5A2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va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A1787" w14:textId="77777777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62EB" w14:textId="54230962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B926" w14:textId="310E3A88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209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B03C" w14:textId="2D6FD803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C7F0" w14:textId="4D680939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7095F" w14:textId="6A163CE9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BA98" w14:textId="0EDC597F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8688" w14:textId="697ABBD8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0F7C7" w14:textId="285AD8A9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C7120" w14:textId="06EFF434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38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C92B" w14:textId="218C04AB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82514105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E49B7" w14:textId="5C4A72F9" w:rsidR="00FB2B0C" w:rsidRPr="00484491" w:rsidRDefault="00FB2B0C" w:rsidP="007D5A2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2044</w:t>
            </w:r>
            <w:r w:rsidR="001344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4844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7</w:t>
            </w:r>
          </w:p>
        </w:tc>
      </w:tr>
    </w:tbl>
    <w:p w14:paraId="2C97C1FA" w14:textId="77777777" w:rsidR="00B10254" w:rsidRDefault="00B10254"/>
    <w:sectPr w:rsidR="00B10254" w:rsidSect="007D5A2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A20"/>
    <w:rsid w:val="0013442F"/>
    <w:rsid w:val="00484491"/>
    <w:rsid w:val="00593A09"/>
    <w:rsid w:val="007D5A20"/>
    <w:rsid w:val="00AB39AD"/>
    <w:rsid w:val="00B10254"/>
    <w:rsid w:val="00E8241E"/>
    <w:rsid w:val="00FB2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C2809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4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5404E890-1152-4902-A3BC-5406AD7E7861}"/>
</file>

<file path=customXml/itemProps2.xml><?xml version="1.0" encoding="utf-8"?>
<ds:datastoreItem xmlns:ds="http://schemas.openxmlformats.org/officeDocument/2006/customXml" ds:itemID="{1F70B922-C8B8-4323-8182-F1AE47451831}"/>
</file>

<file path=customXml/itemProps3.xml><?xml version="1.0" encoding="utf-8"?>
<ds:datastoreItem xmlns:ds="http://schemas.openxmlformats.org/officeDocument/2006/customXml" ds:itemID="{84B027BF-E32D-446F-968F-608CF758706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1</Words>
  <Characters>1404</Characters>
  <Application>Microsoft Macintosh Word</Application>
  <DocSecurity>0</DocSecurity>
  <Lines>351</Lines>
  <Paragraphs>338</Paragraphs>
  <ScaleCrop>false</ScaleCrop>
  <Company/>
  <LinksUpToDate>false</LinksUpToDate>
  <CharactersWithSpaces>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aja Hauptmann</dc:creator>
  <cp:keywords/>
  <dc:description/>
  <cp:lastModifiedBy>Aviaja Hauptmann</cp:lastModifiedBy>
  <cp:revision>4</cp:revision>
  <dcterms:created xsi:type="dcterms:W3CDTF">2016-05-31T07:36:00Z</dcterms:created>
  <dcterms:modified xsi:type="dcterms:W3CDTF">2016-06-01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